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E0217" w14:textId="6FDDA4EF" w:rsidR="00C410A8" w:rsidRPr="00C410A8" w:rsidRDefault="00C410A8" w:rsidP="00C410A8">
      <w:pPr>
        <w:spacing w:line="360" w:lineRule="auto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sz w:val="24"/>
        </w:rPr>
        <w:t xml:space="preserve">Prot. N. 345 </w:t>
      </w:r>
      <w:r>
        <w:rPr>
          <w:rFonts w:ascii="Times New Roman" w:hAnsi="Times New Roman" w:cs="Times New Roman"/>
          <w:sz w:val="24"/>
        </w:rPr>
        <w:t>C.E.</w:t>
      </w:r>
      <w:bookmarkStart w:id="0" w:name="_GoBack"/>
      <w:bookmarkEnd w:id="0"/>
      <w:r w:rsidRPr="00C410A8">
        <w:rPr>
          <w:rFonts w:ascii="Times New Roman" w:hAnsi="Times New Roman" w:cs="Times New Roman"/>
        </w:rPr>
        <w:br/>
      </w:r>
    </w:p>
    <w:p w14:paraId="2CC5BEDC" w14:textId="3DBAF0A0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The Ethics Committee of the "John Paul II" Cancer Institute of Bari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me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in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nstitute'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Conference Room, i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mplianc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with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ovision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of the DPCM in force for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ntainmen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of the COVID-19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nfec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, on 27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Jun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2022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3.00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m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for the evaluation of the following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otoco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: </w:t>
      </w:r>
    </w:p>
    <w:p w14:paraId="2E7FA3F6" w14:textId="77777777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SUBJECT: Transmission of opinio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ubstantia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mendmen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the MUSIC THERAPY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otoco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: "Music therapy and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transcrania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lectrica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timula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for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treat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neurologica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disease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" (Prot. 62/CE Maugeri) Responsible: Dr. Simona SPACCAVENTO </w:t>
      </w:r>
    </w:p>
    <w:p w14:paraId="36218CD8" w14:textId="77777777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Document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esen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and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xamin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by the Ethics Committee: </w:t>
      </w:r>
    </w:p>
    <w:p w14:paraId="66D70B68" w14:textId="77777777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o Communication of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mendmen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of 05.19.2022; </w:t>
      </w:r>
    </w:p>
    <w:p w14:paraId="7E0D1B6A" w14:textId="77777777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o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mend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otoco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. </w:t>
      </w:r>
    </w:p>
    <w:p w14:paraId="01BA1E2E" w14:textId="77777777" w:rsid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After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valuat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document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ndica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bov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, the Ethics Committe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unanimousl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xpresse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a FAVORABLE opinion on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mendmen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i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ques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. The opinio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xpress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bov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limi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xclusivel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version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i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and to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documenta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resen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.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n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varia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am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must b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mpulsoril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ubmit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the opinion of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thi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EC.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l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reports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relat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dvers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event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,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eriou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or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unexpec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,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ris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dur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he study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tha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ul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ffect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he safety of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subject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,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well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n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communicatio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regarding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nclus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of the study or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ts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possible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interruption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and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any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integration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thereof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must b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communicat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to the </w:t>
      </w:r>
      <w:proofErr w:type="spellStart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>undersigned</w:t>
      </w:r>
      <w:proofErr w:type="spellEnd"/>
      <w:r w:rsidRPr="00C410A8"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  <w:t xml:space="preserve"> Ethics Committee.</w:t>
      </w:r>
    </w:p>
    <w:p w14:paraId="1ADD060A" w14:textId="66F5E0B3" w:rsidR="00C410A8" w:rsidRP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color w:val="202124"/>
          <w:sz w:val="24"/>
          <w:szCs w:val="42"/>
          <w:shd w:val="clear" w:color="auto" w:fill="F8F9FA"/>
        </w:rPr>
      </w:pPr>
      <w:r w:rsidRPr="00C410A8">
        <w:rPr>
          <w:rFonts w:ascii="Times New Roman" w:eastAsia="Times New Roman" w:hAnsi="Times New Roman" w:cs="Times New Roman"/>
          <w:color w:val="202124"/>
          <w:sz w:val="24"/>
          <w:szCs w:val="42"/>
          <w:lang w:val="en" w:eastAsia="it-IT"/>
        </w:rPr>
        <w:t>We declare that the Components involved in any capacity in the trial in question and who therefore could have direct or indirect conflicts of interest have abstained from making a statement.</w:t>
      </w:r>
    </w:p>
    <w:p w14:paraId="43EA4AFE" w14:textId="77777777" w:rsidR="00C410A8" w:rsidRPr="00C410A8" w:rsidRDefault="00C410A8" w:rsidP="00C410A8">
      <w:pPr>
        <w:spacing w:line="360" w:lineRule="auto"/>
        <w:jc w:val="both"/>
        <w:rPr>
          <w:rFonts w:ascii="Times New Roman" w:hAnsi="Times New Roman" w:cs="Times New Roman"/>
          <w:sz w:val="12"/>
        </w:rPr>
      </w:pPr>
    </w:p>
    <w:sectPr w:rsidR="00C410A8" w:rsidRPr="00C410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93"/>
    <w:rsid w:val="00B42854"/>
    <w:rsid w:val="00C410A8"/>
    <w:rsid w:val="00CC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02A72"/>
  <w15:chartTrackingRefBased/>
  <w15:docId w15:val="{F09D4CEC-486D-4191-8AF1-48FFF3E0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8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5</Characters>
  <Application>Microsoft Office Word</Application>
  <DocSecurity>0</DocSecurity>
  <Lines>10</Lines>
  <Paragraphs>3</Paragraphs>
  <ScaleCrop>false</ScaleCrop>
  <Company>Istituti Clinici Scientifici Maugeri IRCCS Spa SB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ccavento Simona</dc:creator>
  <cp:keywords/>
  <dc:description/>
  <cp:lastModifiedBy>Spaccavento Simona</cp:lastModifiedBy>
  <cp:revision>2</cp:revision>
  <dcterms:created xsi:type="dcterms:W3CDTF">2023-07-25T13:19:00Z</dcterms:created>
  <dcterms:modified xsi:type="dcterms:W3CDTF">2023-07-25T13:29:00Z</dcterms:modified>
</cp:coreProperties>
</file>